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A79" w:rsidRPr="003767BD" w:rsidRDefault="00411A79" w:rsidP="00411A7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767BD">
        <w:rPr>
          <w:rFonts w:ascii="Times New Roman" w:hAnsi="Times New Roman"/>
          <w:b/>
          <w:sz w:val="24"/>
          <w:szCs w:val="24"/>
        </w:rPr>
        <w:t xml:space="preserve">Appendix A. Supplementary data. </w:t>
      </w:r>
    </w:p>
    <w:p w:rsidR="00411A79" w:rsidRDefault="00411A79" w:rsidP="00411A7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11A79" w:rsidRPr="00AF7B01" w:rsidRDefault="00411A79" w:rsidP="00411A7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7B01">
        <w:rPr>
          <w:rFonts w:ascii="Times New Roman" w:hAnsi="Times New Roman"/>
          <w:sz w:val="24"/>
          <w:szCs w:val="24"/>
        </w:rPr>
        <w:t>Scale agreed for Participant 1</w:t>
      </w:r>
    </w:p>
    <w:p w:rsidR="00411A79" w:rsidRPr="00AF7B01" w:rsidRDefault="00411A79" w:rsidP="00411A79">
      <w:pPr>
        <w:pStyle w:val="NormalWeb"/>
        <w:spacing w:before="0" w:beforeAutospacing="0" w:after="0" w:afterAutospacing="0"/>
        <w:rPr>
          <w:b/>
          <w:bCs/>
        </w:rPr>
      </w:pPr>
      <w:r w:rsidRPr="00AF7B01">
        <w:rPr>
          <w:b/>
          <w:bCs/>
        </w:rPr>
        <w:t>0 –</w:t>
      </w:r>
      <w:r w:rsidRPr="00AF7B01">
        <w:t xml:space="preserve"> No stress despite experiencing TS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>1</w:t>
      </w:r>
      <w:r w:rsidRPr="00AF7B01">
        <w:t xml:space="preserve"> – Annoyed, but forgotten in seconds. (A mosquito buzzing near me) 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>2</w:t>
      </w:r>
      <w:r w:rsidRPr="00AF7B01">
        <w:t xml:space="preserve">- Recovering in less than half an hour. 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3- </w:t>
      </w:r>
      <w:r w:rsidRPr="00AF7B01">
        <w:t>Feeling seriously unhappy, but realising that it could have been much worse, and thus making peace with my feeling of disease.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4 – </w:t>
      </w:r>
      <w:r w:rsidRPr="00AF7B01">
        <w:t>A few hour of annoyance before naturally moving on.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5 – </w:t>
      </w:r>
      <w:r w:rsidRPr="00AF7B01">
        <w:t xml:space="preserve">A few hours of rumination plus a sense that I need to process my feelings somehow, but I'm not quite crying. Might call my husband to vent etc. 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6 - </w:t>
      </w:r>
      <w:r w:rsidRPr="00AF7B01">
        <w:t>Crying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7 – </w:t>
      </w:r>
      <w:r w:rsidRPr="00AF7B01">
        <w:t>Urgent need for escape at all cost. (Just getting up and walking away)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 xml:space="preserve">8 – </w:t>
      </w:r>
      <w:r w:rsidRPr="00AF7B01">
        <w:t>Feeling like the rest of my day is ruined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>9</w:t>
      </w:r>
      <w:r w:rsidRPr="00AF7B01">
        <w:t>- Making a scene / feeling embarrassed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>10</w:t>
      </w:r>
      <w:r w:rsidRPr="00AF7B01">
        <w:t xml:space="preserve"> – Doing or saying something that has long term negative effect (this has to be worse than feeling embarrassed) </w:t>
      </w:r>
    </w:p>
    <w:p w:rsidR="00411A79" w:rsidRPr="00AF7B01" w:rsidRDefault="00411A79" w:rsidP="00411A79">
      <w:pPr>
        <w:pStyle w:val="NormalWeb"/>
        <w:spacing w:before="0" w:beforeAutospacing="0" w:after="0" w:afterAutospacing="0"/>
      </w:pPr>
      <w:r w:rsidRPr="00AF7B01">
        <w:rPr>
          <w:b/>
          <w:bCs/>
        </w:rPr>
        <w:t>10+</w:t>
      </w:r>
      <w:r w:rsidRPr="00AF7B01">
        <w:t xml:space="preserve"> - Acts of physical aggression</w:t>
      </w:r>
    </w:p>
    <w:p w:rsidR="003D56FE" w:rsidRDefault="003D56FE"/>
    <w:sectPr w:rsidR="003D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79"/>
    <w:rsid w:val="003D56FE"/>
    <w:rsid w:val="00411A79"/>
    <w:rsid w:val="0098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0EDAE-5BA3-4027-B00C-43295EB0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A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11A7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Rodgers</dc:creator>
  <cp:keywords/>
  <dc:description/>
  <cp:lastModifiedBy>Jacqui Rodgers</cp:lastModifiedBy>
  <cp:revision>2</cp:revision>
  <dcterms:created xsi:type="dcterms:W3CDTF">2018-01-19T12:50:00Z</dcterms:created>
  <dcterms:modified xsi:type="dcterms:W3CDTF">2018-01-19T12:50:00Z</dcterms:modified>
</cp:coreProperties>
</file>